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2029"/>
        <w:gridCol w:w="6632"/>
      </w:tblGrid>
      <w:tr w:rsidR="008B002F" w:rsidRPr="00BE6DAC" w14:paraId="4D9C02AF" w14:textId="77777777" w:rsidTr="002657A1">
        <w:trPr>
          <w:trHeight w:val="227"/>
          <w:tblHeader/>
        </w:trPr>
        <w:tc>
          <w:tcPr>
            <w:tcW w:w="215" w:type="pct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C81EC1A" w14:textId="6303AC01" w:rsidR="003C3DE2" w:rsidRPr="00BE6DAC" w:rsidRDefault="003C3DE2" w:rsidP="000B05D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580484" w14:textId="2C69A8EA" w:rsidR="003C3DE2" w:rsidRPr="00BE6DAC" w:rsidRDefault="003C3DE2" w:rsidP="00CF36A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ta category</w:t>
            </w:r>
          </w:p>
        </w:tc>
        <w:tc>
          <w:tcPr>
            <w:tcW w:w="3664" w:type="pct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B21351" w14:textId="77777777" w:rsidR="003C3DE2" w:rsidRPr="00BE6DAC" w:rsidRDefault="003C3DE2" w:rsidP="00CF36A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formation</w:t>
            </w:r>
          </w:p>
        </w:tc>
      </w:tr>
      <w:tr w:rsidR="008B002F" w:rsidRPr="00BE6DAC" w14:paraId="33A10354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22057048" w14:textId="248C09FD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FE1DE" w14:textId="4F4B97A5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Primary registry and trial identifying number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DA8B39" w14:textId="77777777" w:rsidR="00FD0CFA" w:rsidRPr="00FD0CFA" w:rsidRDefault="00FD0CFA" w:rsidP="00FD0CFA">
            <w:pPr>
              <w:rPr>
                <w:iCs/>
                <w:sz w:val="20"/>
              </w:rPr>
            </w:pPr>
            <w:r w:rsidRPr="00FD0CFA">
              <w:rPr>
                <w:iCs/>
                <w:sz w:val="20"/>
              </w:rPr>
              <w:t>German Clinical Trials Register</w:t>
            </w:r>
          </w:p>
          <w:p w14:paraId="28291601" w14:textId="183F8D52" w:rsidR="00FD0CFA" w:rsidRDefault="00FD0CFA" w:rsidP="00CF36AB">
            <w:pPr>
              <w:rPr>
                <w:iCs/>
                <w:sz w:val="20"/>
                <w:lang w:val="en-US"/>
              </w:rPr>
            </w:pPr>
            <w:r w:rsidRPr="00BE6DAC">
              <w:rPr>
                <w:iCs/>
                <w:sz w:val="20"/>
                <w:lang w:val="en-US"/>
              </w:rPr>
              <w:t>DRKS00015859</w:t>
            </w:r>
          </w:p>
          <w:p w14:paraId="6328E9DF" w14:textId="264939CE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B002F" w:rsidRPr="00BE6DAC" w14:paraId="670CA1CC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B9A75B8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975E6" w14:textId="45B13DBE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Date of registration in primary registry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CBDDD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iCs/>
                <w:sz w:val="20"/>
                <w:lang w:val="en-US"/>
              </w:rPr>
              <w:t>8 April</w:t>
            </w:r>
            <w:r>
              <w:rPr>
                <w:iCs/>
                <w:sz w:val="20"/>
                <w:lang w:val="en-US"/>
              </w:rPr>
              <w:t xml:space="preserve">, </w:t>
            </w:r>
            <w:r w:rsidRPr="00BE6DAC">
              <w:rPr>
                <w:iCs/>
                <w:sz w:val="20"/>
                <w:lang w:val="en-US"/>
              </w:rPr>
              <w:t>2020</w:t>
            </w:r>
          </w:p>
        </w:tc>
      </w:tr>
      <w:tr w:rsidR="008B002F" w:rsidRPr="00BE6DAC" w14:paraId="225C330D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7E70B5D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A7F921" w14:textId="2FA2E990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Secondary identifying numbers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D6804" w14:textId="623B4E81" w:rsidR="003C3DE2" w:rsidRPr="00BE6DAC" w:rsidRDefault="00FD0CFA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ClinicalTrials.gov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NCT04339465</w:t>
            </w:r>
          </w:p>
        </w:tc>
      </w:tr>
      <w:tr w:rsidR="008B002F" w:rsidRPr="00FD0CFA" w14:paraId="085385C4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3E45CDD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F4C25" w14:textId="15AB9E4B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Source(s) of monetary or material support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8F9CA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sz w:val="20"/>
                <w:lang w:val="en-US"/>
              </w:rPr>
              <w:t>German Federal Joint Committee (G-BA)</w:t>
            </w:r>
          </w:p>
        </w:tc>
      </w:tr>
      <w:tr w:rsidR="008B002F" w:rsidRPr="00FD0CFA" w14:paraId="0990E205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BB8242A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3F5958" w14:textId="1ACB7E4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Primary sponsor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32DBB" w14:textId="77777777" w:rsidR="003C3DE2" w:rsidRPr="005D3A07" w:rsidRDefault="003C3DE2" w:rsidP="005D3A0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D3A07">
              <w:rPr>
                <w:rFonts w:ascii="Calibri" w:hAnsi="Calibri" w:cs="Calibri"/>
                <w:sz w:val="20"/>
                <w:szCs w:val="20"/>
                <w:lang w:val="en-US"/>
              </w:rPr>
              <w:t>Silke Wiegand-</w:t>
            </w:r>
            <w:proofErr w:type="spellStart"/>
            <w:r w:rsidRPr="005D3A07">
              <w:rPr>
                <w:rFonts w:ascii="Calibri" w:hAnsi="Calibri" w:cs="Calibri"/>
                <w:sz w:val="20"/>
                <w:szCs w:val="20"/>
                <w:lang w:val="en-US"/>
              </w:rPr>
              <w:t>Grefe</w:t>
            </w:r>
            <w:proofErr w:type="spellEnd"/>
            <w:r w:rsidRPr="005D3A07">
              <w:rPr>
                <w:rFonts w:ascii="Calibri" w:hAnsi="Calibri" w:cs="Calibri"/>
                <w:sz w:val="20"/>
                <w:szCs w:val="20"/>
                <w:lang w:val="en-US"/>
              </w:rPr>
              <w:t>, Prof. Dr</w:t>
            </w:r>
          </w:p>
          <w:p w14:paraId="260E3195" w14:textId="77777777" w:rsidR="003C3DE2" w:rsidRPr="00BE6DAC" w:rsidRDefault="003C3DE2" w:rsidP="005D3A0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sz w:val="20"/>
                <w:lang w:val="en-US"/>
              </w:rPr>
              <w:t>University Medical Center Hamburg-Eppendorf, Germany</w:t>
            </w:r>
          </w:p>
        </w:tc>
      </w:tr>
      <w:tr w:rsidR="008B002F" w:rsidRPr="00FD0CFA" w14:paraId="7A378EEB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47C886FE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B98D5" w14:textId="325025D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Secondary sponsor(s)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2F401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sz w:val="20"/>
                <w:lang w:val="en-US"/>
              </w:rPr>
              <w:t>German Federal Joint Committee (G-BA)</w:t>
            </w:r>
          </w:p>
        </w:tc>
      </w:tr>
      <w:tr w:rsidR="008B002F" w:rsidRPr="00BE6DAC" w14:paraId="7BB68959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A585CFA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2D54B" w14:textId="72EF8899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Contact for public queries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D64E8" w14:textId="77777777" w:rsidR="003C3DE2" w:rsidRPr="002657A1" w:rsidRDefault="003C3DE2" w:rsidP="005D3A0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657A1">
              <w:rPr>
                <w:rFonts w:ascii="Calibri" w:hAnsi="Calibri" w:cs="Calibri"/>
                <w:sz w:val="20"/>
                <w:szCs w:val="20"/>
                <w:lang w:val="en-US"/>
              </w:rPr>
              <w:t>Silke Wiegand-</w:t>
            </w:r>
            <w:proofErr w:type="spellStart"/>
            <w:r w:rsidRPr="002657A1">
              <w:rPr>
                <w:rFonts w:ascii="Calibri" w:hAnsi="Calibri" w:cs="Calibri"/>
                <w:sz w:val="20"/>
                <w:szCs w:val="20"/>
                <w:lang w:val="en-US"/>
              </w:rPr>
              <w:t>Grefe</w:t>
            </w:r>
            <w:proofErr w:type="spellEnd"/>
            <w:r w:rsidRPr="002657A1">
              <w:rPr>
                <w:rFonts w:ascii="Calibri" w:hAnsi="Calibri" w:cs="Calibri"/>
                <w:sz w:val="20"/>
                <w:szCs w:val="20"/>
                <w:lang w:val="en-US"/>
              </w:rPr>
              <w:t>, Prof. Dr</w:t>
            </w:r>
          </w:p>
          <w:p w14:paraId="45956153" w14:textId="77777777" w:rsidR="003C3DE2" w:rsidRDefault="003C3DE2" w:rsidP="00C011A2">
            <w:pPr>
              <w:rPr>
                <w:sz w:val="20"/>
                <w:lang w:val="en-US"/>
              </w:rPr>
            </w:pPr>
            <w:r w:rsidRPr="00BE6DAC">
              <w:rPr>
                <w:sz w:val="20"/>
                <w:lang w:val="en-US"/>
              </w:rPr>
              <w:t>University Medical Center Hamburg-Eppendorf, Germany</w:t>
            </w:r>
          </w:p>
          <w:p w14:paraId="0EC37ADB" w14:textId="77777777" w:rsidR="003C3DE2" w:rsidRDefault="003C3DE2" w:rsidP="00C011A2">
            <w:pPr>
              <w:rPr>
                <w:sz w:val="20"/>
              </w:rPr>
            </w:pPr>
            <w:r w:rsidRPr="00B626F7">
              <w:rPr>
                <w:sz w:val="20"/>
              </w:rPr>
              <w:t>Martinistraße</w:t>
            </w:r>
            <w:r>
              <w:rPr>
                <w:sz w:val="20"/>
              </w:rPr>
              <w:t xml:space="preserve"> 52</w:t>
            </w:r>
          </w:p>
          <w:p w14:paraId="7C4CE4E5" w14:textId="77777777" w:rsidR="003C3DE2" w:rsidRPr="00B626F7" w:rsidRDefault="003C3DE2" w:rsidP="00C011A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JP</w:t>
            </w:r>
            <w:r w:rsidRPr="00B626F7">
              <w:rPr>
                <w:sz w:val="20"/>
                <w:lang w:val="en-US"/>
              </w:rPr>
              <w:t>-</w:t>
            </w:r>
            <w:proofErr w:type="spellStart"/>
            <w:r>
              <w:rPr>
                <w:sz w:val="20"/>
                <w:lang w:val="en-US"/>
              </w:rPr>
              <w:t>Forschung</w:t>
            </w:r>
            <w:proofErr w:type="spellEnd"/>
            <w:r w:rsidRPr="00B626F7">
              <w:rPr>
                <w:sz w:val="20"/>
                <w:lang w:val="en-US"/>
              </w:rPr>
              <w:t>, Building W35</w:t>
            </w:r>
          </w:p>
          <w:p w14:paraId="2CF60E05" w14:textId="77777777" w:rsidR="003C3DE2" w:rsidRPr="00B626F7" w:rsidRDefault="003C3DE2" w:rsidP="00C011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26F7">
              <w:rPr>
                <w:rFonts w:ascii="Calibri" w:hAnsi="Calibri" w:cs="Calibri"/>
                <w:sz w:val="20"/>
                <w:szCs w:val="20"/>
                <w:lang w:val="en-US"/>
              </w:rPr>
              <w:t>20246 Hamburg</w:t>
            </w:r>
          </w:p>
          <w:p w14:paraId="76848DC9" w14:textId="77777777" w:rsidR="003C3DE2" w:rsidRPr="00B626F7" w:rsidRDefault="003C3DE2" w:rsidP="005D3A07">
            <w:pPr>
              <w:rPr>
                <w:rFonts w:ascii="Calibri" w:hAnsi="Calibri" w:cs="Calibri"/>
                <w:sz w:val="20"/>
                <w:szCs w:val="20"/>
              </w:rPr>
            </w:pPr>
            <w:r w:rsidRPr="00B626F7">
              <w:rPr>
                <w:rFonts w:ascii="Calibri" w:hAnsi="Calibri" w:cs="Calibri"/>
                <w:sz w:val="20"/>
                <w:szCs w:val="20"/>
              </w:rPr>
              <w:t>+49 407410 53603</w:t>
            </w:r>
          </w:p>
          <w:p w14:paraId="56404C28" w14:textId="77777777" w:rsidR="003C3DE2" w:rsidRPr="00B626F7" w:rsidRDefault="003C3DE2" w:rsidP="005D3A07">
            <w:pPr>
              <w:rPr>
                <w:rFonts w:ascii="Calibri" w:hAnsi="Calibri" w:cs="Calibri"/>
                <w:sz w:val="20"/>
                <w:szCs w:val="20"/>
              </w:rPr>
            </w:pPr>
            <w:r w:rsidRPr="00B626F7">
              <w:rPr>
                <w:rFonts w:ascii="Calibri" w:hAnsi="Calibri" w:cs="Calibri"/>
                <w:sz w:val="20"/>
                <w:szCs w:val="20"/>
              </w:rPr>
              <w:t>silke.wiegand-grefe@uke.de</w:t>
            </w:r>
          </w:p>
        </w:tc>
      </w:tr>
      <w:tr w:rsidR="008B002F" w:rsidRPr="00B626F7" w14:paraId="3872A5B7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4E6E210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00DF9" w14:textId="5AF3C55A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Contact for scientific queries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502E7" w14:textId="111ACFC1" w:rsidR="003C3DE2" w:rsidRDefault="003C3DE2" w:rsidP="00C011A2">
            <w:pPr>
              <w:rPr>
                <w:sz w:val="20"/>
                <w:lang w:val="en-US"/>
              </w:rPr>
            </w:pPr>
            <w:r w:rsidRPr="000B05DC">
              <w:rPr>
                <w:rFonts w:ascii="Calibri" w:hAnsi="Calibri" w:cs="Calibri"/>
                <w:sz w:val="20"/>
                <w:szCs w:val="20"/>
                <w:lang w:val="en-US"/>
              </w:rPr>
              <w:t>Silke Wiegand-</w:t>
            </w:r>
            <w:proofErr w:type="spellStart"/>
            <w:r w:rsidRPr="000B05DC">
              <w:rPr>
                <w:rFonts w:ascii="Calibri" w:hAnsi="Calibri" w:cs="Calibri"/>
                <w:sz w:val="20"/>
                <w:szCs w:val="20"/>
                <w:lang w:val="en-US"/>
              </w:rPr>
              <w:t>Grefe</w:t>
            </w:r>
            <w:proofErr w:type="spellEnd"/>
            <w:r w:rsidRPr="000B05DC">
              <w:rPr>
                <w:rFonts w:ascii="Calibri" w:hAnsi="Calibri" w:cs="Calibri"/>
                <w:sz w:val="20"/>
                <w:szCs w:val="20"/>
                <w:lang w:val="en-US"/>
              </w:rPr>
              <w:t>, Prof. Dr.</w:t>
            </w:r>
            <w:r w:rsidRPr="000B05DC"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  <w:r w:rsidRPr="000F32E6">
              <w:rPr>
                <w:sz w:val="20"/>
                <w:lang w:val="en-US"/>
              </w:rPr>
              <w:t xml:space="preserve"> </w:t>
            </w:r>
            <w:r w:rsidRPr="00BE6DAC">
              <w:rPr>
                <w:sz w:val="20"/>
                <w:lang w:val="en-US"/>
              </w:rPr>
              <w:t>University Medical Center Hamburg-Eppendorf, Germany</w:t>
            </w:r>
          </w:p>
          <w:p w14:paraId="310D434B" w14:textId="77777777" w:rsidR="003C3DE2" w:rsidRDefault="003C3DE2" w:rsidP="00C011A2">
            <w:pPr>
              <w:rPr>
                <w:sz w:val="20"/>
              </w:rPr>
            </w:pPr>
            <w:r w:rsidRPr="00B626F7">
              <w:rPr>
                <w:sz w:val="20"/>
              </w:rPr>
              <w:t>Martinistraße</w:t>
            </w:r>
            <w:r>
              <w:rPr>
                <w:sz w:val="20"/>
              </w:rPr>
              <w:t xml:space="preserve"> 52</w:t>
            </w:r>
          </w:p>
          <w:p w14:paraId="64DB52E2" w14:textId="77777777" w:rsidR="003C3DE2" w:rsidRPr="00B626F7" w:rsidRDefault="003C3DE2" w:rsidP="00C011A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JP</w:t>
            </w:r>
            <w:r w:rsidRPr="00B626F7">
              <w:rPr>
                <w:sz w:val="20"/>
                <w:lang w:val="en-US"/>
              </w:rPr>
              <w:t>-</w:t>
            </w:r>
            <w:proofErr w:type="spellStart"/>
            <w:r>
              <w:rPr>
                <w:sz w:val="20"/>
                <w:lang w:val="en-US"/>
              </w:rPr>
              <w:t>Forschung</w:t>
            </w:r>
            <w:proofErr w:type="spellEnd"/>
            <w:r w:rsidRPr="00B626F7">
              <w:rPr>
                <w:sz w:val="20"/>
                <w:lang w:val="en-US"/>
              </w:rPr>
              <w:t>, Building W35</w:t>
            </w:r>
          </w:p>
          <w:p w14:paraId="4D07A29C" w14:textId="77777777" w:rsidR="003C3DE2" w:rsidRPr="00B626F7" w:rsidRDefault="003C3DE2" w:rsidP="00C011A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26F7">
              <w:rPr>
                <w:rFonts w:ascii="Calibri" w:hAnsi="Calibri" w:cs="Calibri"/>
                <w:sz w:val="20"/>
                <w:szCs w:val="20"/>
                <w:lang w:val="en-US"/>
              </w:rPr>
              <w:t>20246 Hamburg</w:t>
            </w:r>
          </w:p>
          <w:p w14:paraId="38F613D6" w14:textId="77777777" w:rsidR="003C3DE2" w:rsidRPr="00B626F7" w:rsidRDefault="003C3DE2" w:rsidP="00B626F7">
            <w:pPr>
              <w:rPr>
                <w:rFonts w:ascii="Calibri" w:hAnsi="Calibri" w:cs="Calibri"/>
                <w:sz w:val="20"/>
                <w:szCs w:val="20"/>
              </w:rPr>
            </w:pPr>
            <w:r w:rsidRPr="00B626F7">
              <w:rPr>
                <w:rFonts w:ascii="Calibri" w:hAnsi="Calibri" w:cs="Calibri"/>
                <w:sz w:val="20"/>
                <w:szCs w:val="20"/>
              </w:rPr>
              <w:t>+49 407410 53603</w:t>
            </w:r>
          </w:p>
          <w:p w14:paraId="5363D86D" w14:textId="77777777" w:rsidR="003C3DE2" w:rsidRPr="00B626F7" w:rsidRDefault="003C3DE2" w:rsidP="00CF36AB">
            <w:pPr>
              <w:rPr>
                <w:rFonts w:ascii="Calibri" w:hAnsi="Calibri" w:cs="Calibri"/>
                <w:sz w:val="20"/>
                <w:szCs w:val="20"/>
              </w:rPr>
            </w:pPr>
            <w:r w:rsidRPr="00B626F7">
              <w:rPr>
                <w:rFonts w:ascii="Calibri" w:hAnsi="Calibri" w:cs="Calibri"/>
                <w:sz w:val="20"/>
                <w:szCs w:val="20"/>
              </w:rPr>
              <w:t>silke.wiegand-grefe@uke.de</w:t>
            </w:r>
          </w:p>
        </w:tc>
      </w:tr>
      <w:tr w:rsidR="008B002F" w:rsidRPr="00FD0CFA" w14:paraId="78AECC1F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2334A6B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C2856" w14:textId="387B6DE2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Public title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B43055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53C33">
              <w:rPr>
                <w:rFonts w:ascii="Calibri" w:hAnsi="Calibri" w:cs="Calibri"/>
                <w:sz w:val="20"/>
                <w:szCs w:val="20"/>
                <w:lang w:val="en-US"/>
              </w:rPr>
              <w:t>Children Affected by Rare Disease and Their Families Network (CARE-FAMNET)</w:t>
            </w:r>
          </w:p>
        </w:tc>
      </w:tr>
      <w:tr w:rsidR="008B002F" w:rsidRPr="00FD0CFA" w14:paraId="08D876CD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1C20AB0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9B7A6" w14:textId="34BAEA7A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Scientific title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74BED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amily-based intervention program for children affected by rare disease and their family’s network (CARE-FAM-NET)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 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randomized, controlled, multicenter trial</w:t>
            </w:r>
          </w:p>
        </w:tc>
      </w:tr>
      <w:tr w:rsidR="008B002F" w:rsidRPr="00BE6DAC" w14:paraId="48185514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E07933E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256AF" w14:textId="0C20B68A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Countries of recruitment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D46AF7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Germany</w:t>
            </w:r>
          </w:p>
        </w:tc>
      </w:tr>
      <w:tr w:rsidR="008B002F" w:rsidRPr="00BE6DAC" w14:paraId="15F84B3D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3D465FF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4C7D0" w14:textId="63A88A74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Health condition(s) or problem(s) studied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F277D0" w14:textId="4CA0E53F" w:rsidR="003C3DE2" w:rsidRPr="00F83290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32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ar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Pr="00F83290">
              <w:rPr>
                <w:rFonts w:ascii="Calibri" w:hAnsi="Calibri" w:cs="Calibri"/>
                <w:sz w:val="20"/>
                <w:szCs w:val="20"/>
                <w:lang w:val="en-US"/>
              </w:rPr>
              <w:t>iseas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revalence &lt;5:10</w:t>
            </w:r>
            <w:r w:rsidR="000F32E6">
              <w:rPr>
                <w:rFonts w:ascii="Calibri" w:hAnsi="Calibri" w:cs="Calibri"/>
                <w:sz w:val="20"/>
                <w:szCs w:val="20"/>
                <w:lang w:val="en-US"/>
              </w:rPr>
              <w:t>,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0)</w:t>
            </w:r>
          </w:p>
          <w:p w14:paraId="18EB4D11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B002F" w:rsidRPr="00BE6DAC" w14:paraId="4141B723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DA7E841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B1044" w14:textId="1659CA05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Intervention(s)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BE7E1" w14:textId="0FB95F36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CAREFAM: face to fac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low-frequent short family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tervention</w:t>
            </w:r>
          </w:p>
          <w:p w14:paraId="67DB8139" w14:textId="4DFEE280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P-CARE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ental 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onlin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writing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tervention</w:t>
            </w:r>
          </w:p>
          <w:p w14:paraId="6AF9436B" w14:textId="77777777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CARE-FAM + WEP-CARE: both interventions</w:t>
            </w:r>
          </w:p>
          <w:p w14:paraId="779C464C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TAU: treatment as usual</w:t>
            </w:r>
          </w:p>
        </w:tc>
      </w:tr>
      <w:tr w:rsidR="008B002F" w:rsidRPr="00BE6DAC" w14:paraId="0A79D3CB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C9F0A1A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B985A" w14:textId="7D85AF32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Key inclusion and exclusion criteria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077FB" w14:textId="77777777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Inclusion Criteria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</w:t>
            </w:r>
          </w:p>
          <w:p w14:paraId="63EF41E2" w14:textId="77777777" w:rsidR="00E53ADB" w:rsidRDefault="00E53ADB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EF7B65F" w14:textId="16B61FD1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1. Family with at least one child between 0 and 21 years with a rare disease or a suspected rare disease</w:t>
            </w:r>
          </w:p>
          <w:p w14:paraId="501C1A5A" w14:textId="40DD3EA5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2. Consent to participate in the study</w:t>
            </w:r>
          </w:p>
          <w:p w14:paraId="612BBF3E" w14:textId="02B9210D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3. Sufficient knowledge of the German language of parents and children</w:t>
            </w:r>
          </w:p>
          <w:p w14:paraId="6654917A" w14:textId="1335B2C9" w:rsidR="003C3DE2" w:rsidRPr="00BE6DAC" w:rsidRDefault="003C3DE2" w:rsidP="00F832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F5378E">
              <w:rPr>
                <w:rFonts w:ascii="Calibri" w:hAnsi="Calibri" w:cs="Calibri"/>
                <w:sz w:val="20"/>
                <w:szCs w:val="20"/>
                <w:lang w:val="en-US"/>
              </w:rPr>
              <w:t>. Insured at the participating insurance companies</w:t>
            </w:r>
          </w:p>
          <w:p w14:paraId="0CA75523" w14:textId="36714653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xclusion Criteria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Severe psychiatric disorders and impairments with acute symptoms such as suicidal tendencies, severe depression, addictions, acute psychotic symptoms etc., which will not be sufficiently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treated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y this new low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frequency intervention. Children and parents with acute treatment demand in the control group will be placed at psychotherapists. Nevertheless, they stay in the control group.</w:t>
            </w:r>
          </w:p>
        </w:tc>
      </w:tr>
      <w:tr w:rsidR="008B002F" w:rsidRPr="00FD0CFA" w14:paraId="2F522541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1053607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ECF6F" w14:textId="4C534184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28DA78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Interventional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Allocation: randomized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Intervention model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factorial 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assignment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Masking: blind - assessors are blind regarding the randomization (group affiliation) of the families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Primary purpose: prevention</w:t>
            </w:r>
          </w:p>
        </w:tc>
      </w:tr>
      <w:tr w:rsidR="008B002F" w:rsidRPr="00BE6DAC" w14:paraId="3BFE335C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C95540E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6C0B99" w14:textId="2FF6728D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Date of first enrolment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5D662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January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2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</w:tr>
      <w:tr w:rsidR="008B002F" w:rsidRPr="00741982" w14:paraId="6433F277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13DD143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52E62" w14:textId="6B329D64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ample size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0193E" w14:textId="77777777" w:rsidR="003C3DE2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arget sample size: 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62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amilies</w:t>
            </w:r>
          </w:p>
          <w:p w14:paraId="3BD136E6" w14:textId="6FDDEF76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Enrollment so far: </w:t>
            </w:r>
            <w:r w:rsidR="000B05DC">
              <w:rPr>
                <w:rFonts w:ascii="Calibri" w:hAnsi="Calibri" w:cs="Calibri"/>
                <w:sz w:val="20"/>
                <w:szCs w:val="20"/>
                <w:lang w:val="en-US"/>
              </w:rPr>
              <w:t>402</w:t>
            </w:r>
            <w:r w:rsidR="007419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status as of 23. </w:t>
            </w:r>
            <w:proofErr w:type="spellStart"/>
            <w:r w:rsidR="00741982">
              <w:rPr>
                <w:rFonts w:ascii="Calibri" w:hAnsi="Calibri" w:cs="Calibri"/>
                <w:sz w:val="20"/>
                <w:szCs w:val="20"/>
                <w:lang w:val="en-US"/>
              </w:rPr>
              <w:t>Juli</w:t>
            </w:r>
            <w:proofErr w:type="spellEnd"/>
            <w:r w:rsidR="007419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2020)</w:t>
            </w:r>
          </w:p>
        </w:tc>
      </w:tr>
      <w:tr w:rsidR="008B002F" w:rsidRPr="00BE6DAC" w14:paraId="71AFA8E2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B564800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E9A210" w14:textId="3B9196E3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Recruitment status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B09B2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Recruiting</w:t>
            </w:r>
          </w:p>
        </w:tc>
      </w:tr>
      <w:tr w:rsidR="008B002F" w:rsidRPr="00FD0CFA" w14:paraId="7E188D68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8284FF5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EE148" w14:textId="1814FC86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Primary outcome(s)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4578AC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Mental health of parents (SCID)</w:t>
            </w:r>
          </w:p>
          <w:p w14:paraId="39333F84" w14:textId="77777777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Time Frame: 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</w:p>
        </w:tc>
      </w:tr>
      <w:tr w:rsidR="008B002F" w:rsidRPr="00FD0CFA" w14:paraId="63022660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</w:tcPr>
          <w:p w14:paraId="6610FE8D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5C28C" w14:textId="3D905B72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Key secondary outcomes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3540C4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Health-related quality of life of the parents (EQ-5D)</w:t>
            </w:r>
          </w:p>
          <w:p w14:paraId="670252C0" w14:textId="77777777" w:rsidR="003C3DE2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F2D8EC0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Health-related quality of life of the parents (ULQIE)</w:t>
            </w:r>
          </w:p>
          <w:p w14:paraId="71CA5761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A871933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Health-related quality of life of the parents (SF-12)</w:t>
            </w:r>
          </w:p>
          <w:p w14:paraId="2BDEA833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17E76AF2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Health-related quality of life of the parents (SF-12)</w:t>
            </w:r>
          </w:p>
          <w:p w14:paraId="23FE8528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6470EB1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Health-related quality of life of the chronically-ill children/adolescents (Kidscreen-27)</w:t>
            </w:r>
          </w:p>
          <w:p w14:paraId="1F0BA13A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1C34EA8A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Health-related quality of life of the chronically-ill children/adolescents (DCGM-37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35167A03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</w:p>
          <w:p w14:paraId="3A53A2AD" w14:textId="77777777" w:rsidR="003C3DE2" w:rsidRPr="00704259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Mental health of the parents (PHQ)</w:t>
            </w:r>
          </w:p>
          <w:p w14:paraId="35949BAB" w14:textId="77777777" w:rsidR="003C3DE2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2124BA47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Mental health of the parents (BSI)</w:t>
            </w:r>
          </w:p>
          <w:p w14:paraId="190AF064" w14:textId="1C2EFC2F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47986D84" w14:textId="3B974228" w:rsidR="007900B5" w:rsidRPr="00237C87" w:rsidRDefault="007900B5" w:rsidP="007900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Mental health of the parents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GAF</w:t>
            </w: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518D6A05" w14:textId="49AD5732" w:rsidR="007900B5" w:rsidRDefault="007900B5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3B4E174" w14:textId="42A94271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Mental health of the chronically-ill children/adolescents and siblings (Kiddie-SADS-PL)</w:t>
            </w:r>
          </w:p>
          <w:p w14:paraId="5D39F0A9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12D27537" w14:textId="13F37282" w:rsidR="003C3DE2" w:rsidRPr="00237C87" w:rsidRDefault="006C7C64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ental health</w:t>
            </w:r>
            <w:r w:rsidR="003C3DE2"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the chronically-ill children/adolescents and siblings (CBCL)</w:t>
            </w:r>
          </w:p>
          <w:p w14:paraId="2EE76F16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F9D69FE" w14:textId="4C995C2D" w:rsidR="003C3DE2" w:rsidRPr="00237C87" w:rsidRDefault="006C7C64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ental health</w:t>
            </w:r>
            <w:r w:rsidR="003C3DE2"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the chronically-ill children/adolescents and the siblings (YSR)</w:t>
            </w:r>
          </w:p>
          <w:p w14:paraId="54F82EA8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022C6C3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Coping of the parents (CHIP-D)</w:t>
            </w:r>
          </w:p>
          <w:p w14:paraId="612FF79C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083B1489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Coping of the chronically-ill children/adolescents and the siblings (</w:t>
            </w:r>
            <w:proofErr w:type="spellStart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Kidcope</w:t>
            </w:r>
            <w:proofErr w:type="spellEnd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5D8F7EB8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64FD4676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Social support of the parents, of the chronically-ill children/adolescents and of the siblings (OSSQ)</w:t>
            </w:r>
          </w:p>
          <w:p w14:paraId="6385131A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033ABE6A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Family functioning (GARF)</w:t>
            </w:r>
          </w:p>
          <w:p w14:paraId="7FA7A68B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DAD31FC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Relationships between siblings (SRQ)</w:t>
            </w:r>
          </w:p>
          <w:p w14:paraId="58637B52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B7ECC68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Satisfaction with the relationship and parenting relationship of the parents (PFB)</w:t>
            </w:r>
          </w:p>
          <w:p w14:paraId="4A74A6E5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833756E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ating </w:t>
            </w:r>
            <w:proofErr w:type="spellStart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behaviour</w:t>
            </w:r>
            <w:proofErr w:type="spellEnd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the chronically-ill children/adolescents (EDY-Q)</w:t>
            </w:r>
          </w:p>
          <w:p w14:paraId="692CFFC9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E5DA18D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ody-related eating </w:t>
            </w:r>
            <w:proofErr w:type="spellStart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behaviour</w:t>
            </w:r>
            <w:proofErr w:type="spellEnd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the chronically-ill children/adolescents (ChEDE-Q8)</w:t>
            </w:r>
          </w:p>
          <w:p w14:paraId="690B8EC3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7B70C872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Elimination disorders of the chronically-ill children/adolescents (</w:t>
            </w:r>
            <w:proofErr w:type="spellStart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Anamnesebogen</w:t>
            </w:r>
            <w:proofErr w:type="spellEnd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nuresis/</w:t>
            </w:r>
            <w:proofErr w:type="spellStart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Funktionelle</w:t>
            </w:r>
            <w:proofErr w:type="spellEnd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Harninkontinenz</w:t>
            </w:r>
            <w:proofErr w:type="spellEnd"/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30C6B60D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242D548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Treatment costs of the parents (CSSRI-DE)</w:t>
            </w:r>
          </w:p>
          <w:p w14:paraId="68FD0CB6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704259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,12 and 18 months after the randomization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4EDD8EFD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Treatment costs of the chronically-ill children/adolescents and the siblings (CAMHSRI-DE)</w:t>
            </w:r>
          </w:p>
          <w:p w14:paraId="24C356D4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me frame: </w:t>
            </w: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Change from baseline of the study at 6 months after the randomization</w:t>
            </w:r>
          </w:p>
          <w:p w14:paraId="74E6D176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;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5FEA2E3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Treatment assessment (FBB-T)</w:t>
            </w:r>
          </w:p>
          <w:p w14:paraId="24BBC498" w14:textId="77777777" w:rsidR="003C3DE2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time frame:</w:t>
            </w: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hange from 6 months after randomization at 12 and 18 months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5271C4CC" w14:textId="77777777" w:rsidR="003C3DE2" w:rsidRPr="00237C87" w:rsidRDefault="003C3DE2" w:rsidP="00237C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>Patient satisfaction (ZUF-8) Patient satisfaction</w:t>
            </w:r>
          </w:p>
          <w:p w14:paraId="7197AE2F" w14:textId="77777777" w:rsidR="003C3DE2" w:rsidRPr="00BE6DAC" w:rsidRDefault="003C3DE2" w:rsidP="007042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time frame:</w:t>
            </w:r>
            <w:r w:rsidRPr="00237C8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hange from 6 months after randomization at 12 and 18 months</w:t>
            </w:r>
            <w:r w:rsidRPr="00BE6DAC">
              <w:rPr>
                <w:rFonts w:ascii="Calibri" w:hAnsi="Calibri" w:cs="Calibri"/>
                <w:sz w:val="20"/>
                <w:szCs w:val="20"/>
                <w:lang w:val="en-US"/>
              </w:rPr>
              <w:t>; not designated as safety issu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</w:tr>
      <w:tr w:rsidR="008B002F" w:rsidRPr="00FD0CFA" w14:paraId="4E131648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</w:tcPr>
          <w:p w14:paraId="357AD279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9F411A" w14:textId="350254C5" w:rsidR="003C3DE2" w:rsidRPr="00BE6DAC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thics Review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B51FFB" w14:textId="77777777" w:rsidR="003C3DE2" w:rsidRPr="000B05DC" w:rsidRDefault="003C3DE2" w:rsidP="003C3DE2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B05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The ethics review process information of the trial record in the primary register database. It consists of:</w:t>
            </w:r>
          </w:p>
          <w:p w14:paraId="1798BD52" w14:textId="77777777" w:rsidR="003C3DE2" w:rsidRPr="000B05DC" w:rsidRDefault="003C3DE2" w:rsidP="000B05DC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B05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Status (possible values: Not approved, Approved, Not Available)</w:t>
            </w:r>
          </w:p>
          <w:p w14:paraId="59A3C429" w14:textId="77777777" w:rsidR="003C3DE2" w:rsidRPr="000B05DC" w:rsidRDefault="003C3DE2" w:rsidP="000B05DC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B05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Date of approval</w:t>
            </w:r>
          </w:p>
          <w:p w14:paraId="4691450E" w14:textId="7AA93CC5" w:rsidR="003C3DE2" w:rsidRPr="000B05DC" w:rsidRDefault="003C3DE2" w:rsidP="000B05DC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05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Name and contact details of Ethics committee(s)</w:t>
            </w:r>
          </w:p>
        </w:tc>
      </w:tr>
      <w:tr w:rsidR="008B002F" w:rsidRPr="000B05DC" w14:paraId="6A2291F8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</w:tcPr>
          <w:p w14:paraId="65A3663D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F2F57E" w14:textId="43E93BAE" w:rsidR="003C3DE2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mpletion date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C0A264" w14:textId="2235FDEC" w:rsidR="003C3DE2" w:rsidRPr="00704259" w:rsidRDefault="008B002F" w:rsidP="00A640F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05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Date of </w:t>
            </w:r>
            <w:proofErr w:type="spellStart"/>
            <w:r w:rsidR="00A640F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xcpected</w:t>
            </w:r>
            <w:proofErr w:type="spellEnd"/>
            <w:r w:rsidR="00A640F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B05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study completion: </w:t>
            </w:r>
            <w:r w:rsidR="00A640FE">
              <w:rPr>
                <w:rFonts w:ascii="Calibri" w:hAnsi="Calibri" w:cs="Calibri"/>
                <w:sz w:val="20"/>
                <w:szCs w:val="20"/>
                <w:lang w:val="en-US"/>
              </w:rPr>
              <w:t>31. December, 2022.</w:t>
            </w:r>
          </w:p>
        </w:tc>
      </w:tr>
      <w:tr w:rsidR="008B002F" w:rsidRPr="00FD0CFA" w14:paraId="481A2D63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</w:tcPr>
          <w:p w14:paraId="4228AD36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CB02BB" w14:textId="48961ECE" w:rsidR="003C3DE2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ummary Results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34652C" w14:textId="495E1FD1" w:rsidR="008B002F" w:rsidRPr="00B647D6" w:rsidRDefault="00B647D6" w:rsidP="00B647D6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AE4DE8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Not yet </w:t>
            </w:r>
            <w:proofErr w:type="spellStart"/>
            <w:r w:rsidRPr="00AE4DE8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vailabe</w:t>
            </w:r>
            <w:proofErr w:type="spellEnd"/>
            <w:r w:rsidRPr="00AE4DE8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, data collection still ongoing</w:t>
            </w:r>
          </w:p>
        </w:tc>
      </w:tr>
      <w:tr w:rsidR="008B002F" w:rsidRPr="00FD0CFA" w14:paraId="6DDE0026" w14:textId="77777777" w:rsidTr="002657A1">
        <w:trPr>
          <w:trHeight w:val="227"/>
        </w:trPr>
        <w:tc>
          <w:tcPr>
            <w:tcW w:w="21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</w:tcPr>
          <w:p w14:paraId="1A4E1A7F" w14:textId="77777777" w:rsidR="003C3DE2" w:rsidRPr="000B05DC" w:rsidRDefault="003C3DE2" w:rsidP="000B05DC">
            <w:pPr>
              <w:pStyle w:val="Listenabsatz"/>
              <w:numPr>
                <w:ilvl w:val="0"/>
                <w:numId w:val="5"/>
              </w:numPr>
              <w:ind w:left="0" w:firstLine="0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D5EE50" w14:textId="2D89CB6F" w:rsidR="003C3DE2" w:rsidRDefault="003C3DE2" w:rsidP="00CF36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IPD Statement</w:t>
            </w:r>
          </w:p>
        </w:tc>
        <w:tc>
          <w:tcPr>
            <w:tcW w:w="366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2440FD" w14:textId="30397D0E" w:rsidR="003C3DE2" w:rsidRPr="00AE4DE8" w:rsidRDefault="008B002F" w:rsidP="00AE4DE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E4DE8">
              <w:rPr>
                <w:rFonts w:ascii="Calibri" w:hAnsi="Calibri" w:cs="Calibri"/>
                <w:sz w:val="20"/>
                <w:szCs w:val="20"/>
                <w:lang w:val="en-US"/>
              </w:rPr>
              <w:t>Plan to share IPD</w:t>
            </w:r>
            <w:r w:rsidR="00AE4DE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Undecided - </w:t>
            </w:r>
            <w:r w:rsidR="00AE4DE8" w:rsidRPr="00AE4DE8">
              <w:rPr>
                <w:rFonts w:ascii="Calibri" w:hAnsi="Calibri" w:cs="Calibri"/>
                <w:sz w:val="20"/>
                <w:szCs w:val="20"/>
                <w:lang w:val="en-US"/>
              </w:rPr>
              <w:t>It is not yet known if there will be a plan to make IPD available.</w:t>
            </w:r>
          </w:p>
        </w:tc>
      </w:tr>
    </w:tbl>
    <w:p w14:paraId="648720E4" w14:textId="77777777" w:rsidR="000D7B62" w:rsidRPr="00BE6DAC" w:rsidRDefault="000D7B62" w:rsidP="00CF36AB">
      <w:pPr>
        <w:rPr>
          <w:rFonts w:ascii="Calibri" w:hAnsi="Calibri" w:cs="Calibri"/>
          <w:sz w:val="20"/>
          <w:szCs w:val="20"/>
          <w:lang w:val="en-US"/>
        </w:rPr>
      </w:pPr>
    </w:p>
    <w:sectPr w:rsidR="000D7B62" w:rsidRPr="00BE6DAC" w:rsidSect="005C54ED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F51B9" w14:textId="77777777" w:rsidR="006338CD" w:rsidRDefault="006338CD" w:rsidP="00CF36AB">
      <w:r>
        <w:separator/>
      </w:r>
    </w:p>
  </w:endnote>
  <w:endnote w:type="continuationSeparator" w:id="0">
    <w:p w14:paraId="38B290CA" w14:textId="77777777" w:rsidR="006338CD" w:rsidRDefault="006338CD" w:rsidP="00CF3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3D242" w14:textId="77777777" w:rsidR="006338CD" w:rsidRDefault="006338CD" w:rsidP="00CF36AB">
      <w:r>
        <w:separator/>
      </w:r>
    </w:p>
  </w:footnote>
  <w:footnote w:type="continuationSeparator" w:id="0">
    <w:p w14:paraId="6D34C155" w14:textId="77777777" w:rsidR="006338CD" w:rsidRDefault="006338CD" w:rsidP="00CF36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0AD028" w14:textId="77777777" w:rsidR="00CF36AB" w:rsidRPr="00CF36AB" w:rsidRDefault="00CF36AB">
    <w:pPr>
      <w:pStyle w:val="Kopfzeile"/>
      <w:rPr>
        <w:b/>
        <w:bCs/>
        <w:lang w:val="en-US"/>
      </w:rPr>
    </w:pPr>
    <w:r w:rsidRPr="00CF36AB">
      <w:rPr>
        <w:b/>
        <w:bCs/>
        <w:lang w:val="en-US"/>
      </w:rPr>
      <w:t>All items from the World Health Organization Trial Registration Data Se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784501"/>
    <w:multiLevelType w:val="hybridMultilevel"/>
    <w:tmpl w:val="28F0C9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3B4505"/>
    <w:multiLevelType w:val="hybridMultilevel"/>
    <w:tmpl w:val="0CE030AE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DC76C9"/>
    <w:multiLevelType w:val="hybridMultilevel"/>
    <w:tmpl w:val="28F0C9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F71C2"/>
    <w:multiLevelType w:val="hybridMultilevel"/>
    <w:tmpl w:val="D276AF80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9810C3"/>
    <w:multiLevelType w:val="hybridMultilevel"/>
    <w:tmpl w:val="8C0E6C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2E5C0C"/>
    <w:multiLevelType w:val="hybridMultilevel"/>
    <w:tmpl w:val="7AB6F9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AB"/>
    <w:rsid w:val="00061E05"/>
    <w:rsid w:val="000B05DC"/>
    <w:rsid w:val="000D7B62"/>
    <w:rsid w:val="000F32E6"/>
    <w:rsid w:val="00132E05"/>
    <w:rsid w:val="001E17B5"/>
    <w:rsid w:val="00237C87"/>
    <w:rsid w:val="00253C33"/>
    <w:rsid w:val="002657A1"/>
    <w:rsid w:val="002B68CC"/>
    <w:rsid w:val="0038369B"/>
    <w:rsid w:val="003C036D"/>
    <w:rsid w:val="003C3DE2"/>
    <w:rsid w:val="00555F9B"/>
    <w:rsid w:val="005A4CCA"/>
    <w:rsid w:val="005C54ED"/>
    <w:rsid w:val="005D3A07"/>
    <w:rsid w:val="005D5247"/>
    <w:rsid w:val="006338CD"/>
    <w:rsid w:val="006B0CF5"/>
    <w:rsid w:val="006C7C64"/>
    <w:rsid w:val="00704259"/>
    <w:rsid w:val="00741982"/>
    <w:rsid w:val="007900B5"/>
    <w:rsid w:val="0081170A"/>
    <w:rsid w:val="008202A5"/>
    <w:rsid w:val="00871742"/>
    <w:rsid w:val="00883A53"/>
    <w:rsid w:val="008B002F"/>
    <w:rsid w:val="008C3E54"/>
    <w:rsid w:val="0092423D"/>
    <w:rsid w:val="0093632A"/>
    <w:rsid w:val="009A0725"/>
    <w:rsid w:val="00A33C10"/>
    <w:rsid w:val="00A640FE"/>
    <w:rsid w:val="00AE4DE8"/>
    <w:rsid w:val="00B33365"/>
    <w:rsid w:val="00B626F7"/>
    <w:rsid w:val="00B647D6"/>
    <w:rsid w:val="00B74924"/>
    <w:rsid w:val="00B818B7"/>
    <w:rsid w:val="00BE6DAC"/>
    <w:rsid w:val="00BF6E93"/>
    <w:rsid w:val="00C011A2"/>
    <w:rsid w:val="00C112D9"/>
    <w:rsid w:val="00C406AF"/>
    <w:rsid w:val="00C552B4"/>
    <w:rsid w:val="00CD6E3D"/>
    <w:rsid w:val="00CE27CF"/>
    <w:rsid w:val="00CF36AB"/>
    <w:rsid w:val="00D3686B"/>
    <w:rsid w:val="00D96010"/>
    <w:rsid w:val="00DB4085"/>
    <w:rsid w:val="00E03618"/>
    <w:rsid w:val="00E15BDD"/>
    <w:rsid w:val="00E53ADB"/>
    <w:rsid w:val="00EE2C75"/>
    <w:rsid w:val="00F5378E"/>
    <w:rsid w:val="00F62E50"/>
    <w:rsid w:val="00F83290"/>
    <w:rsid w:val="00FD0CFA"/>
    <w:rsid w:val="00FE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9A6158"/>
  <w15:chartTrackingRefBased/>
  <w15:docId w15:val="{18D10BE5-F51F-AC47-9F90-6526B570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F36A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F36A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CF36A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F36AB"/>
  </w:style>
  <w:style w:type="paragraph" w:styleId="Fuzeile">
    <w:name w:val="footer"/>
    <w:basedOn w:val="Standard"/>
    <w:link w:val="FuzeileZchn"/>
    <w:uiPriority w:val="99"/>
    <w:unhideWhenUsed/>
    <w:rsid w:val="00CF36A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36A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A0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A07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26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26F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26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26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26F7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C3DE2"/>
    <w:pPr>
      <w:ind w:left="720"/>
      <w:contextualSpacing/>
    </w:pPr>
  </w:style>
  <w:style w:type="paragraph" w:styleId="berarbeitung">
    <w:name w:val="Revision"/>
    <w:hidden/>
    <w:uiPriority w:val="99"/>
    <w:semiHidden/>
    <w:rsid w:val="000B0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oettcher</dc:creator>
  <cp:keywords/>
  <dc:description/>
  <cp:lastModifiedBy>Johannes Boettcher</cp:lastModifiedBy>
  <cp:revision>29</cp:revision>
  <dcterms:created xsi:type="dcterms:W3CDTF">2020-07-17T07:00:00Z</dcterms:created>
  <dcterms:modified xsi:type="dcterms:W3CDTF">2020-11-03T12:49:00Z</dcterms:modified>
</cp:coreProperties>
</file>